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3C170" w14:textId="706EE6DA" w:rsidR="00E506CF" w:rsidRPr="00A97E5D" w:rsidRDefault="00E506CF" w:rsidP="00E506CF">
      <w:pPr>
        <w:spacing w:line="480" w:lineRule="auto"/>
        <w:contextualSpacing/>
        <w:rPr>
          <w:rFonts w:ascii="Times New Roman" w:hAnsi="Times New Roman"/>
          <w:sz w:val="20"/>
          <w:szCs w:val="18"/>
        </w:rPr>
      </w:pPr>
      <w:r w:rsidRPr="00A97E5D">
        <w:rPr>
          <w:rFonts w:ascii="Times New Roman" w:hAnsi="Times New Roman" w:cs="Times New Roman"/>
          <w:b/>
          <w:bCs/>
          <w:noProof/>
          <w:sz w:val="18"/>
          <w:szCs w:val="18"/>
        </w:rPr>
        <w:drawing>
          <wp:anchor distT="0" distB="0" distL="114300" distR="114300" simplePos="0" relativeHeight="251658240" behindDoc="0" locked="0" layoutInCell="1" allowOverlap="1" wp14:anchorId="7B559588" wp14:editId="7A7F122E">
            <wp:simplePos x="0" y="0"/>
            <wp:positionH relativeFrom="margin">
              <wp:align>right</wp:align>
            </wp:positionH>
            <wp:positionV relativeFrom="margin">
              <wp:align>top</wp:align>
            </wp:positionV>
            <wp:extent cx="5469890" cy="2975610"/>
            <wp:effectExtent l="0" t="0" r="0" b="0"/>
            <wp:wrapSquare wrapText="bothSides"/>
            <wp:docPr id="354535984" name="圖片 1" descr="一張含有 文字, 螢幕擷取畫面, 字型, 數字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535984" name="圖片 1" descr="一張含有 文字, 螢幕擷取畫面, 字型, 數字 的圖片&#10;&#10;AI 產生的內容可能不正確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9890" cy="2975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97E5D">
        <w:rPr>
          <w:rFonts w:ascii="Times New Roman" w:hAnsi="Times New Roman"/>
          <w:b/>
          <w:bCs/>
          <w:sz w:val="20"/>
          <w:szCs w:val="18"/>
        </w:rPr>
        <w:t>Fig</w:t>
      </w:r>
      <w:r w:rsidRPr="00A97E5D">
        <w:rPr>
          <w:rFonts w:ascii="Times New Roman" w:hAnsi="Times New Roman" w:hint="eastAsia"/>
          <w:b/>
          <w:bCs/>
          <w:sz w:val="20"/>
          <w:szCs w:val="18"/>
        </w:rPr>
        <w:t>. S1</w:t>
      </w:r>
      <w:r w:rsidRPr="00A97E5D">
        <w:rPr>
          <w:rFonts w:ascii="Times New Roman" w:hAnsi="Times New Roman" w:hint="eastAsia"/>
          <w:sz w:val="20"/>
          <w:szCs w:val="18"/>
        </w:rPr>
        <w:t xml:space="preserve"> S</w:t>
      </w:r>
      <w:r w:rsidRPr="00A97E5D">
        <w:rPr>
          <w:rFonts w:ascii="Times New Roman" w:hAnsi="Times New Roman"/>
          <w:sz w:val="20"/>
          <w:szCs w:val="18"/>
        </w:rPr>
        <w:t xml:space="preserve">tudy selection process </w:t>
      </w:r>
      <w:r w:rsidRPr="00A97E5D">
        <w:rPr>
          <w:rFonts w:ascii="Times New Roman" w:hAnsi="Times New Roman" w:hint="eastAsia"/>
          <w:sz w:val="20"/>
          <w:szCs w:val="18"/>
        </w:rPr>
        <w:t xml:space="preserve">according to </w:t>
      </w:r>
      <w:r w:rsidRPr="00A97E5D">
        <w:rPr>
          <w:rFonts w:ascii="Times New Roman" w:hAnsi="Times New Roman"/>
          <w:sz w:val="20"/>
          <w:szCs w:val="18"/>
        </w:rPr>
        <w:t>PRISMA flow chart</w:t>
      </w:r>
    </w:p>
    <w:p w14:paraId="28FE6162" w14:textId="49DAF828" w:rsidR="00E506CF" w:rsidRPr="00A97E5D" w:rsidRDefault="00E506CF" w:rsidP="00E506CF">
      <w:pPr>
        <w:ind w:leftChars="590" w:left="1416"/>
        <w:rPr>
          <w:rFonts w:ascii="Times New Roman" w:hAnsi="Times New Roman" w:cs="Times New Roman"/>
          <w:b/>
          <w:bCs/>
          <w:sz w:val="18"/>
          <w:szCs w:val="18"/>
        </w:rPr>
        <w:sectPr w:rsidR="00E506CF" w:rsidRPr="00A97E5D" w:rsidSect="00E506CF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63316A0A" w14:textId="37A31B1A" w:rsidR="00886A45" w:rsidRPr="00A97E5D" w:rsidRDefault="00886A45" w:rsidP="00886A45">
      <w:pPr>
        <w:rPr>
          <w:rFonts w:ascii="Times New Roman" w:hAnsi="Times New Roman" w:cs="Times New Roman"/>
          <w:sz w:val="18"/>
          <w:szCs w:val="18"/>
        </w:rPr>
      </w:pPr>
      <w:r w:rsidRPr="00A97E5D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1</w:t>
      </w:r>
      <w:r w:rsidRPr="00A97E5D">
        <w:rPr>
          <w:rFonts w:ascii="Times New Roman" w:hAnsi="Times New Roman" w:cs="Times New Roman"/>
          <w:sz w:val="18"/>
          <w:szCs w:val="18"/>
        </w:rPr>
        <w:t>. Demographic data and clinical characteristics of 4</w:t>
      </w:r>
      <w:r w:rsidRPr="00A97E5D">
        <w:rPr>
          <w:rFonts w:ascii="Times New Roman" w:hAnsi="Times New Roman" w:cs="Times New Roman" w:hint="eastAsia"/>
          <w:sz w:val="18"/>
          <w:szCs w:val="18"/>
        </w:rPr>
        <w:t xml:space="preserve">4 </w:t>
      </w:r>
      <w:r w:rsidRPr="00A97E5D">
        <w:rPr>
          <w:rFonts w:ascii="Times New Roman" w:hAnsi="Times New Roman" w:cs="Times New Roman"/>
          <w:sz w:val="18"/>
          <w:szCs w:val="18"/>
        </w:rPr>
        <w:t>patients in Asian populations.</w:t>
      </w:r>
    </w:p>
    <w:tbl>
      <w:tblPr>
        <w:tblpPr w:leftFromText="180" w:rightFromText="180" w:vertAnchor="page" w:horzAnchor="margin" w:tblpY="961"/>
        <w:tblW w:w="1445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2"/>
        <w:gridCol w:w="992"/>
        <w:gridCol w:w="992"/>
        <w:gridCol w:w="875"/>
        <w:gridCol w:w="790"/>
        <w:gridCol w:w="603"/>
        <w:gridCol w:w="567"/>
        <w:gridCol w:w="673"/>
        <w:gridCol w:w="603"/>
        <w:gridCol w:w="716"/>
        <w:gridCol w:w="680"/>
        <w:gridCol w:w="794"/>
        <w:gridCol w:w="580"/>
        <w:gridCol w:w="570"/>
        <w:gridCol w:w="913"/>
        <w:gridCol w:w="1559"/>
      </w:tblGrid>
      <w:tr w:rsidR="00E506CF" w:rsidRPr="00A97E5D" w14:paraId="140EF76A" w14:textId="77777777" w:rsidTr="00E506CF">
        <w:trPr>
          <w:trHeight w:val="283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1AA915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新細明體" w:eastAsia="新細明體" w:hAnsi="新細明體" w:cs="新細明體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978130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ai </w:t>
            </w:r>
          </w:p>
          <w:p w14:paraId="6A43F78F" w14:textId="77777777" w:rsidR="00E506CF" w:rsidRPr="00A97E5D" w:rsidRDefault="00E506CF" w:rsidP="00E506CF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 al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7D231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hoi </w:t>
            </w:r>
          </w:p>
          <w:p w14:paraId="77B7B950" w14:textId="77777777" w:rsidR="00E506CF" w:rsidRPr="00A97E5D" w:rsidRDefault="00E506CF" w:rsidP="00E506CF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 al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6</w:t>
            </w:r>
          </w:p>
        </w:tc>
        <w:tc>
          <w:tcPr>
            <w:tcW w:w="8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E4D265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kamoto </w:t>
            </w:r>
          </w:p>
          <w:p w14:paraId="50C520F0" w14:textId="77777777" w:rsidR="00E506CF" w:rsidRPr="00A97E5D" w:rsidRDefault="00E506CF" w:rsidP="00E506CF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 al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7</w:t>
            </w:r>
          </w:p>
        </w:tc>
        <w:tc>
          <w:tcPr>
            <w:tcW w:w="7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58D73A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Fukuda </w:t>
            </w:r>
          </w:p>
          <w:p w14:paraId="0E9A86B1" w14:textId="77777777" w:rsidR="00E506CF" w:rsidRPr="00A97E5D" w:rsidRDefault="00E506CF" w:rsidP="00E506CF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 al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6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2DF08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oda </w:t>
            </w:r>
          </w:p>
          <w:p w14:paraId="5271DFD5" w14:textId="77777777" w:rsidR="00E506CF" w:rsidRPr="00A97E5D" w:rsidRDefault="00E506CF" w:rsidP="00E506CF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 al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A4D853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in </w:t>
            </w:r>
          </w:p>
          <w:p w14:paraId="500BE236" w14:textId="77777777" w:rsidR="00E506CF" w:rsidRPr="00A97E5D" w:rsidRDefault="00E506CF" w:rsidP="00E506CF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 al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</w:p>
        </w:tc>
        <w:tc>
          <w:tcPr>
            <w:tcW w:w="6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F20768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Zhang </w:t>
            </w:r>
          </w:p>
          <w:p w14:paraId="4A132029" w14:textId="77777777" w:rsidR="00E506CF" w:rsidRPr="00A97E5D" w:rsidRDefault="00E506CF" w:rsidP="00E506CF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 al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</w:p>
        </w:tc>
        <w:tc>
          <w:tcPr>
            <w:tcW w:w="6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C596A4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iu </w:t>
            </w:r>
          </w:p>
          <w:p w14:paraId="6930F1EF" w14:textId="77777777" w:rsidR="00E506CF" w:rsidRPr="00A97E5D" w:rsidRDefault="00E506CF" w:rsidP="00E506CF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 al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5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E4E4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yrebek</w:t>
            </w:r>
            <w:proofErr w:type="spellEnd"/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40CE5F60" w14:textId="77777777" w:rsidR="00E506CF" w:rsidRPr="00A97E5D" w:rsidRDefault="00E506CF" w:rsidP="00E506CF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 al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6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DAE5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ishra </w:t>
            </w:r>
          </w:p>
          <w:p w14:paraId="1B85BF29" w14:textId="77777777" w:rsidR="00E506CF" w:rsidRPr="00A97E5D" w:rsidRDefault="00E506CF" w:rsidP="00E506CF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 al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7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0337EC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ashqari</w:t>
            </w:r>
            <w:proofErr w:type="spellEnd"/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17854323" w14:textId="77777777" w:rsidR="00E506CF" w:rsidRPr="00A97E5D" w:rsidRDefault="00E506CF" w:rsidP="00E506CF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t al</w:t>
            </w: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2</w:t>
            </w:r>
          </w:p>
        </w:tc>
        <w:tc>
          <w:tcPr>
            <w:tcW w:w="5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D467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Richa</w:t>
            </w:r>
          </w:p>
          <w:p w14:paraId="71363320" w14:textId="77777777" w:rsidR="00E506CF" w:rsidRPr="00A97E5D" w:rsidRDefault="00E506CF" w:rsidP="00E506CF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et al</w:t>
            </w: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8</w:t>
            </w:r>
          </w:p>
        </w:tc>
        <w:tc>
          <w:tcPr>
            <w:tcW w:w="5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7544D6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ujita et al</w:t>
            </w: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9</w:t>
            </w:r>
          </w:p>
        </w:tc>
        <w:tc>
          <w:tcPr>
            <w:tcW w:w="9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2B6A14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ex study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13113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Asian population </w:t>
            </w:r>
          </w:p>
          <w:p w14:paraId="51145508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/N (%)</w:t>
            </w:r>
          </w:p>
        </w:tc>
      </w:tr>
      <w:tr w:rsidR="00E506CF" w:rsidRPr="00A97E5D" w14:paraId="2C51279F" w14:textId="77777777" w:rsidTr="00E506CF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D365961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tient number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F96BC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6827C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8C73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009C2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0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343D4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DC24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7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3FD3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0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5BE6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77C8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1C0A2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D77BC0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5761737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7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E656051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22CB3E7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E92C3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</w:tr>
      <w:tr w:rsidR="00E506CF" w:rsidRPr="00A97E5D" w14:paraId="40511EC0" w14:textId="77777777" w:rsidTr="00E506CF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069BE00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der, male: fema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AAEB87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: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1A789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:1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5918E9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: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C19726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:1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747CBC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: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61D888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:0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2CBC8C3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:0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85BACF0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: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0064B4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:1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C83BA31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:1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14:paraId="048AAEE3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:0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7640012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:1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3263A8E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: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45465A3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: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CBFA61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2:22</w:t>
            </w:r>
          </w:p>
        </w:tc>
      </w:tr>
      <w:tr w:rsidR="00E506CF" w:rsidRPr="00A97E5D" w14:paraId="1E9E7E17" w14:textId="77777777" w:rsidTr="00E506CF">
        <w:trPr>
          <w:trHeight w:val="49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15787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 at inclusion, median</w:t>
            </w:r>
          </w:p>
          <w:p w14:paraId="69BBBA28" w14:textId="77777777" w:rsidR="00E506CF" w:rsidRPr="00A97E5D" w:rsidRDefault="00E506CF" w:rsidP="00E506CF">
            <w:pPr>
              <w:spacing w:after="0" w:line="0" w:lineRule="atLeast"/>
              <w:ind w:firstLineChars="100" w:firstLine="18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range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8891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 yr 3 </w:t>
            </w:r>
            <w:proofErr w:type="spellStart"/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</w:t>
            </w:r>
            <w:proofErr w:type="spellEnd"/>
          </w:p>
          <w:p w14:paraId="24411312" w14:textId="77777777" w:rsidR="00E506CF" w:rsidRPr="00A97E5D" w:rsidRDefault="00E506CF" w:rsidP="00E506CF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 mo-9 yr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5EB2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yr</w:t>
            </w:r>
          </w:p>
          <w:p w14:paraId="6A8EC59A" w14:textId="77777777" w:rsidR="00E506CF" w:rsidRPr="00A97E5D" w:rsidRDefault="00E506CF" w:rsidP="00E506CF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3 yr-9 yr)</w:t>
            </w:r>
          </w:p>
        </w:tc>
        <w:tc>
          <w:tcPr>
            <w:tcW w:w="8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975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yr</w:t>
            </w:r>
          </w:p>
          <w:p w14:paraId="5C9E8C45" w14:textId="77777777" w:rsidR="00E506CF" w:rsidRPr="00A97E5D" w:rsidRDefault="00E506CF" w:rsidP="00E506CF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nil)</w:t>
            </w:r>
          </w:p>
        </w:tc>
        <w:tc>
          <w:tcPr>
            <w:tcW w:w="7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29D4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yr</w:t>
            </w:r>
          </w:p>
          <w:p w14:paraId="21E9970A" w14:textId="77777777" w:rsidR="00E506CF" w:rsidRPr="00A97E5D" w:rsidRDefault="00E506CF" w:rsidP="00E506CF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nil)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1920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yr</w:t>
            </w:r>
          </w:p>
          <w:p w14:paraId="4A54A6D5" w14:textId="77777777" w:rsidR="00E506CF" w:rsidRPr="00A97E5D" w:rsidRDefault="00E506CF" w:rsidP="00E506CF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nil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1AC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yr</w:t>
            </w:r>
          </w:p>
          <w:p w14:paraId="55BD6FF4" w14:textId="77777777" w:rsidR="00E506CF" w:rsidRPr="00A97E5D" w:rsidRDefault="00E506CF" w:rsidP="00E506CF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nil)</w:t>
            </w:r>
          </w:p>
        </w:tc>
        <w:tc>
          <w:tcPr>
            <w:tcW w:w="6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C2CC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day</w:t>
            </w:r>
          </w:p>
          <w:p w14:paraId="504A002C" w14:textId="77777777" w:rsidR="00E506CF" w:rsidRPr="00A97E5D" w:rsidRDefault="00E506CF" w:rsidP="00E506CF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nil)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7FA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days</w:t>
            </w:r>
          </w:p>
          <w:p w14:paraId="02304567" w14:textId="77777777" w:rsidR="00E506CF" w:rsidRPr="00A97E5D" w:rsidRDefault="00E506CF" w:rsidP="00E506CF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nil)</w:t>
            </w:r>
          </w:p>
        </w:tc>
        <w:tc>
          <w:tcPr>
            <w:tcW w:w="7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3851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 </w:t>
            </w:r>
            <w:proofErr w:type="spellStart"/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</w:t>
            </w:r>
            <w:proofErr w:type="spellEnd"/>
          </w:p>
          <w:p w14:paraId="77F4423B" w14:textId="77777777" w:rsidR="00E506CF" w:rsidRPr="00A97E5D" w:rsidRDefault="00E506CF" w:rsidP="00E506CF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nil)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DB39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yr</w:t>
            </w:r>
          </w:p>
          <w:p w14:paraId="72F01B68" w14:textId="77777777" w:rsidR="00E506CF" w:rsidRPr="00A97E5D" w:rsidRDefault="00E506CF" w:rsidP="00E506CF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nil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4EC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  <w:p w14:paraId="56D40F93" w14:textId="77777777" w:rsidR="00E506CF" w:rsidRPr="00A97E5D" w:rsidRDefault="00E506CF" w:rsidP="00E506CF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52F9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yr</w:t>
            </w:r>
          </w:p>
          <w:p w14:paraId="1089D0C9" w14:textId="77777777" w:rsidR="00E506CF" w:rsidRPr="00A97E5D" w:rsidRDefault="00E506CF" w:rsidP="00E506CF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nil)</w:t>
            </w:r>
          </w:p>
        </w:tc>
        <w:tc>
          <w:tcPr>
            <w:tcW w:w="5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569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yr</w:t>
            </w:r>
          </w:p>
          <w:p w14:paraId="3DD5685F" w14:textId="77777777" w:rsidR="00E506CF" w:rsidRPr="00A97E5D" w:rsidRDefault="00E506CF" w:rsidP="00E506CF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nil)</w:t>
            </w:r>
          </w:p>
        </w:tc>
        <w:tc>
          <w:tcPr>
            <w:tcW w:w="91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11E0F9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yr</w:t>
            </w:r>
          </w:p>
          <w:p w14:paraId="2BF08FD8" w14:textId="77777777" w:rsidR="00E506CF" w:rsidRPr="00A97E5D" w:rsidRDefault="00E506CF" w:rsidP="00E506CF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4 mo-7 yr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0DB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 yr</w:t>
            </w:r>
          </w:p>
          <w:p w14:paraId="76D9DA74" w14:textId="77777777" w:rsidR="00E506CF" w:rsidRPr="00A97E5D" w:rsidRDefault="00E506CF" w:rsidP="00E506CF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1 day-10 yr)</w:t>
            </w:r>
          </w:p>
        </w:tc>
      </w:tr>
      <w:tr w:rsidR="00E506CF" w:rsidRPr="00A97E5D" w14:paraId="3B02BF0B" w14:textId="77777777" w:rsidTr="00E506CF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80C33" w14:textId="77777777" w:rsidR="00E506CF" w:rsidRPr="00A97E5D" w:rsidRDefault="00E506CF" w:rsidP="00E506CF">
            <w:pPr>
              <w:widowControl/>
              <w:spacing w:after="0"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itial sympto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E42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A8E1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965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F9F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9CC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62C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0FB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75F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4AD2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20F3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C8C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F3C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E2B4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6F579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F3F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506CF" w:rsidRPr="00A97E5D" w14:paraId="4CC79F9B" w14:textId="77777777" w:rsidTr="00E506CF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D5F2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rologic sympt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93A8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7FD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B6B9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99A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1361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5D6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5192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325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224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E23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A77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0BE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1D19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1230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4A77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506CF" w:rsidRPr="00A97E5D" w14:paraId="6870D93B" w14:textId="77777777" w:rsidTr="00E506CF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2D833" w14:textId="77777777" w:rsidR="00E506CF" w:rsidRPr="00A97E5D" w:rsidRDefault="00E506CF" w:rsidP="00E506CF">
            <w:pPr>
              <w:widowControl/>
              <w:spacing w:after="0"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o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DCA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 (/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522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822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05E4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B3F4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4CF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6C5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04B1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F842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BC7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F04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EBE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CC2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89AC3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CCD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0/42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95.2)</w:t>
            </w:r>
          </w:p>
        </w:tc>
      </w:tr>
      <w:tr w:rsidR="00E506CF" w:rsidRPr="00A97E5D" w14:paraId="6B4E4C0B" w14:textId="77777777" w:rsidTr="00E506CF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A9568" w14:textId="77777777" w:rsidR="00E506CF" w:rsidRPr="00A97E5D" w:rsidRDefault="00E506CF" w:rsidP="00E506CF">
            <w:pPr>
              <w:widowControl/>
              <w:spacing w:after="0"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tra-neurologic sympto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A2F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35B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D3E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0863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76E9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A448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3D9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999C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CCE4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0AC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B78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AA10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FBC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DFF6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E08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506CF" w:rsidRPr="00A97E5D" w14:paraId="21780ADA" w14:textId="77777777" w:rsidTr="00E506CF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83A42" w14:textId="77777777" w:rsidR="00E506CF" w:rsidRPr="00A97E5D" w:rsidRDefault="00E506CF" w:rsidP="00E506CF">
            <w:pPr>
              <w:widowControl/>
              <w:spacing w:after="0"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eding difficul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BDF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 (/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3561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/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92F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026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D582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A1C2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7EE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F4E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0AD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3679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7B60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ED4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FA70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66A44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626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4/41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82.9)</w:t>
            </w:r>
          </w:p>
        </w:tc>
      </w:tr>
      <w:tr w:rsidR="00E506CF" w:rsidRPr="00A97E5D" w14:paraId="3074CD33" w14:textId="77777777" w:rsidTr="00E506CF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50E76" w14:textId="77777777" w:rsidR="00E506CF" w:rsidRPr="00A97E5D" w:rsidRDefault="00E506CF" w:rsidP="00E506CF">
            <w:pPr>
              <w:widowControl/>
              <w:spacing w:after="0"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piratory distr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805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/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2BC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444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DB0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FB0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F577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995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7B6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C023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CE84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6297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FD04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6B3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0815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72B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1/43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72.1)</w:t>
            </w:r>
          </w:p>
        </w:tc>
      </w:tr>
      <w:tr w:rsidR="00E506CF" w:rsidRPr="00A97E5D" w14:paraId="40644ECA" w14:textId="77777777" w:rsidTr="00E506CF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DFC4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sequent sympto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2B8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E01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D091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133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AB80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1FC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B358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E43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53D3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757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DEF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C023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074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240A2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6603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506CF" w:rsidRPr="00A97E5D" w14:paraId="2C2C9EA9" w14:textId="77777777" w:rsidTr="00E506CF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8315" w14:textId="77777777" w:rsidR="00E506CF" w:rsidRPr="00A97E5D" w:rsidRDefault="00E506CF" w:rsidP="00E506CF">
            <w:pPr>
              <w:widowControl/>
              <w:spacing w:after="0" w:line="0" w:lineRule="atLeast"/>
              <w:ind w:firstLineChars="100" w:firstLine="18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rologic sympto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A574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3168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033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9481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C777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C3B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E40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2E5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5B2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C78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763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F253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5722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A8C4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E40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506CF" w:rsidRPr="00A97E5D" w14:paraId="6525E8F6" w14:textId="77777777" w:rsidTr="00E506CF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8320" w14:textId="77777777" w:rsidR="00E506CF" w:rsidRPr="00A97E5D" w:rsidRDefault="00E506CF" w:rsidP="00E506CF">
            <w:pPr>
              <w:widowControl/>
              <w:spacing w:after="0" w:line="0" w:lineRule="atLeast"/>
              <w:ind w:firstLineChars="142" w:firstLine="256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thological startle respon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3247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 (/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847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A02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C65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22A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C7E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8ADC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FEA1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1EC1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E220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C3F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822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8DE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67CD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CDC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7/37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45.9)</w:t>
            </w:r>
          </w:p>
        </w:tc>
      </w:tr>
      <w:tr w:rsidR="00E506CF" w:rsidRPr="00A97E5D" w14:paraId="507F4610" w14:textId="77777777" w:rsidTr="00E506CF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722DE" w14:textId="77777777" w:rsidR="00E506CF" w:rsidRPr="00A97E5D" w:rsidRDefault="00E506CF" w:rsidP="00E506CF">
            <w:pPr>
              <w:widowControl/>
              <w:spacing w:after="0"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pileps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A85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/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F297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7FE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438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ECA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D07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255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7392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7B9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F14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E4B7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3BF7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3364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C7A2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7A64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/38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10.5)</w:t>
            </w:r>
          </w:p>
        </w:tc>
      </w:tr>
      <w:tr w:rsidR="00E506CF" w:rsidRPr="00A97E5D" w14:paraId="49555D12" w14:textId="77777777" w:rsidTr="00E506CF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FB7B1" w14:textId="77777777" w:rsidR="00E506CF" w:rsidRPr="00A97E5D" w:rsidRDefault="00E506CF" w:rsidP="00E506CF">
            <w:pPr>
              <w:widowControl/>
              <w:spacing w:after="0"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vement disor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E003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9D59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1308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007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622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2220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E2B0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7B90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2671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A2C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85F0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1E82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1E4C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5FE82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A43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/41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9.8)</w:t>
            </w:r>
          </w:p>
        </w:tc>
      </w:tr>
      <w:tr w:rsidR="00E506CF" w:rsidRPr="00A97E5D" w14:paraId="0DF755E4" w14:textId="77777777" w:rsidTr="00E506CF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050E1" w14:textId="77777777" w:rsidR="00E506CF" w:rsidRPr="00A97E5D" w:rsidRDefault="00E506CF" w:rsidP="00E506CF">
            <w:pPr>
              <w:widowControl/>
              <w:spacing w:after="0"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tra-neurologic sympto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C3AC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61B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A212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6387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2DD3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D430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1BC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F2D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0A5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51D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D74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E31C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8FF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22563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3050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506CF" w:rsidRPr="00A97E5D" w14:paraId="2F15FCE1" w14:textId="77777777" w:rsidTr="00E506CF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6C3B9" w14:textId="77777777" w:rsidR="00E506CF" w:rsidRPr="00A97E5D" w:rsidRDefault="00E506CF" w:rsidP="00E506CF">
            <w:pPr>
              <w:widowControl/>
              <w:spacing w:after="0"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cial dysmorphis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7D60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 (/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9BEA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46417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0822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DC3B3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95FF9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3CB4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9DA8C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2DD1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6632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159A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8BB60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920B4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8672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A4E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2/34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61.8)</w:t>
            </w:r>
          </w:p>
        </w:tc>
      </w:tr>
      <w:tr w:rsidR="00E506CF" w:rsidRPr="00A97E5D" w14:paraId="47B2E096" w14:textId="77777777" w:rsidTr="00E506CF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302F9" w14:textId="77777777" w:rsidR="00E506CF" w:rsidRPr="00A97E5D" w:rsidRDefault="00E506CF" w:rsidP="00E506CF">
            <w:pPr>
              <w:widowControl/>
              <w:spacing w:after="0"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phthalmic</w:t>
            </w:r>
            <w:r w:rsidRPr="00A97E5D">
              <w:rPr>
                <w:rFonts w:ascii="Times New Roman" w:eastAsia="新細明體" w:hAnsi="Times New Roman" w:cs="Times New Roman"/>
                <w:color w:val="FF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normali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165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32F7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1761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C293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4F2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600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5E27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032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4BF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C169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2C24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3A4E9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A624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9EDC7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C1E9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506CF" w:rsidRPr="00A97E5D" w14:paraId="19EAAF2F" w14:textId="77777777" w:rsidTr="00E506CF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EA546" w14:textId="77777777" w:rsidR="00E506CF" w:rsidRPr="00A97E5D" w:rsidRDefault="00E506CF" w:rsidP="00E506CF">
            <w:pPr>
              <w:widowControl/>
              <w:spacing w:after="0"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rabism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2C8C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/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C09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3081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A1F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AB60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3F8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7DC8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23D2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F1A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5124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F9D01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21C8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7B724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9D6D7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CC1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/33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30.3)</w:t>
            </w:r>
          </w:p>
        </w:tc>
      </w:tr>
      <w:tr w:rsidR="00E506CF" w:rsidRPr="00A97E5D" w14:paraId="3AF308FD" w14:textId="77777777" w:rsidTr="00E506CF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F6388" w14:textId="77777777" w:rsidR="00E506CF" w:rsidRPr="00A97E5D" w:rsidRDefault="00E506CF" w:rsidP="00E506CF">
            <w:pPr>
              <w:widowControl/>
              <w:spacing w:after="0"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ystagm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40DC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/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F358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2C0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865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BA1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BFA0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2A9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28B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CFD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94F9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CBF78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A1C1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53CE3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D745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A120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/33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24.2)</w:t>
            </w:r>
          </w:p>
        </w:tc>
      </w:tr>
      <w:tr w:rsidR="00E506CF" w:rsidRPr="00A97E5D" w14:paraId="07099025" w14:textId="77777777" w:rsidTr="00E506CF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CACE0" w14:textId="77777777" w:rsidR="00E506CF" w:rsidRPr="00A97E5D" w:rsidRDefault="00E506CF" w:rsidP="00E506CF">
            <w:pPr>
              <w:widowControl/>
              <w:spacing w:after="0"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diac abnormali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D47C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/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5AF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4963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64F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E180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D021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59A8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496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2B7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90D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E2D14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41422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53B3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D5EC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FD0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/39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25.6)</w:t>
            </w:r>
          </w:p>
        </w:tc>
      </w:tr>
      <w:tr w:rsidR="00E506CF" w:rsidRPr="00A97E5D" w14:paraId="2079C9E2" w14:textId="77777777" w:rsidTr="00E506CF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BA16D" w14:textId="77777777" w:rsidR="00E506CF" w:rsidRPr="00A97E5D" w:rsidRDefault="00E506CF" w:rsidP="00E506CF">
            <w:pPr>
              <w:widowControl/>
              <w:spacing w:after="0"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rogenital abnormali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9F1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(/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6D61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004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55B2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6674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5358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43B1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A647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EED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DAD1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3518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C85F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BEBE2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51BE4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A4A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/36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22.2)</w:t>
            </w:r>
          </w:p>
        </w:tc>
      </w:tr>
      <w:tr w:rsidR="00E506CF" w:rsidRPr="00A97E5D" w14:paraId="3DB33E93" w14:textId="77777777" w:rsidTr="00E506CF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2A3C3" w14:textId="77777777" w:rsidR="00E506CF" w:rsidRPr="00A97E5D" w:rsidRDefault="00E506CF" w:rsidP="00E506CF">
            <w:pPr>
              <w:widowControl/>
              <w:spacing w:after="0"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keletal abnormali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66A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/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D7FC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AFEC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AE3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ABF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C69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9BD4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D43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A87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8637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1D39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FC33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1E482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837E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693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/30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16.7)</w:t>
            </w:r>
          </w:p>
        </w:tc>
      </w:tr>
      <w:tr w:rsidR="00E506CF" w:rsidRPr="00A97E5D" w14:paraId="3A0F77F1" w14:textId="77777777" w:rsidTr="00E506CF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45915" w14:textId="77777777" w:rsidR="00E506CF" w:rsidRPr="00A97E5D" w:rsidRDefault="00E506CF" w:rsidP="00E506CF">
            <w:pPr>
              <w:widowControl/>
              <w:spacing w:after="0"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sychomotor outcome§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3FA4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3539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797C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8993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AC3C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5FD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F0C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FB07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46D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4CF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7908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663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EC18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2EE4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B16C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506CF" w:rsidRPr="00A97E5D" w14:paraId="51796FDF" w14:textId="77777777" w:rsidTr="00E506CF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92E31" w14:textId="77777777" w:rsidR="00E506CF" w:rsidRPr="00A97E5D" w:rsidRDefault="00E506CF" w:rsidP="00E506CF">
            <w:pPr>
              <w:widowControl/>
              <w:spacing w:after="0"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ependent ambu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FF3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/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C7A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8BF0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6574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094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BA0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277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CB09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164C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4F88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ED9C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5FBD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C3330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49379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7D6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/34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5.9)</w:t>
            </w:r>
          </w:p>
        </w:tc>
      </w:tr>
      <w:tr w:rsidR="00E506CF" w:rsidRPr="00A97E5D" w14:paraId="0FFA6538" w14:textId="77777777" w:rsidTr="00E506CF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5924F" w14:textId="77777777" w:rsidR="00E506CF" w:rsidRPr="00A97E5D" w:rsidRDefault="00E506CF" w:rsidP="00E506CF">
            <w:pPr>
              <w:widowControl/>
              <w:spacing w:after="0"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verb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A170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 (/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1D22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53D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BC5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4AC1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711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EBF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C7A3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8EA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9A9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1F2C9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BECC0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65299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B910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4E8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9/33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84.8)</w:t>
            </w:r>
          </w:p>
        </w:tc>
      </w:tr>
      <w:tr w:rsidR="00E506CF" w:rsidRPr="00A97E5D" w14:paraId="430CA96B" w14:textId="77777777" w:rsidTr="00E506CF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9E1B3" w14:textId="77777777" w:rsidR="00E506CF" w:rsidRPr="00A97E5D" w:rsidRDefault="00E506CF" w:rsidP="00E506CF">
            <w:pPr>
              <w:widowControl/>
              <w:spacing w:after="0"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ain MRI featu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470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977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3B0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0EA7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DC5C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8F09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2F6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41C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6F4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B34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E0151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53553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BAB22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12C78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A779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E506CF" w:rsidRPr="00A97E5D" w14:paraId="15A808A2" w14:textId="77777777" w:rsidTr="00E506CF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C4D41" w14:textId="77777777" w:rsidR="00E506CF" w:rsidRPr="00A97E5D" w:rsidRDefault="00E506CF" w:rsidP="00E506CF">
            <w:pPr>
              <w:widowControl/>
              <w:spacing w:after="0" w:line="0" w:lineRule="atLeast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9938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/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D4A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0129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5597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5794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7474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35A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DAE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83B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30F0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05422" w14:textId="77777777" w:rsidR="00E506CF" w:rsidRPr="00A97E5D" w:rsidRDefault="00E506CF" w:rsidP="00E506CF">
            <w:pPr>
              <w:widowControl/>
              <w:spacing w:after="0" w:line="0" w:lineRule="atLeast"/>
              <w:ind w:rightChars="20" w:right="48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87A3C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6407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4DC71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BD82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/37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27)</w:t>
            </w:r>
          </w:p>
        </w:tc>
      </w:tr>
      <w:tr w:rsidR="00E506CF" w:rsidRPr="00A97E5D" w14:paraId="1D40A054" w14:textId="77777777" w:rsidTr="00E506CF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F19C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norm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E7C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/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A687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30A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606C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E794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D22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4DF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5CE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68D4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757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23802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A693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724D5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EBB34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B29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7/37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73)</w:t>
            </w:r>
          </w:p>
        </w:tc>
      </w:tr>
      <w:tr w:rsidR="00E506CF" w:rsidRPr="00A97E5D" w14:paraId="343F61AB" w14:textId="77777777" w:rsidTr="00E506CF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7CF3" w14:textId="77777777" w:rsidR="00E506CF" w:rsidRPr="00A97E5D" w:rsidRDefault="00E506CF" w:rsidP="00E506CF">
            <w:pPr>
              <w:widowControl/>
              <w:spacing w:after="0" w:line="0" w:lineRule="atLeast"/>
              <w:ind w:firstLineChars="100" w:firstLine="18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dened subarachnoid sp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463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/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F1A4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00D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E16C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BC7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A921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26C9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D804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F9F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D491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BBC7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93A1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E2BE8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7216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0FC9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4/37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37.8)</w:t>
            </w:r>
          </w:p>
        </w:tc>
      </w:tr>
      <w:tr w:rsidR="00E506CF" w:rsidRPr="00A97E5D" w14:paraId="31257DE4" w14:textId="77777777" w:rsidTr="00E506CF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BA2E" w14:textId="77777777" w:rsidR="00E506CF" w:rsidRPr="00A97E5D" w:rsidRDefault="00E506CF" w:rsidP="00E506CF">
            <w:pPr>
              <w:widowControl/>
              <w:spacing w:after="0" w:line="0" w:lineRule="atLeast"/>
              <w:ind w:firstLineChars="100" w:firstLine="18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elination del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677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/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9B6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56F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3E4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8BE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E46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27E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9261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6090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5F89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FE1D7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AB21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CE967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2FB2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9567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/37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24.3)</w:t>
            </w:r>
          </w:p>
        </w:tc>
      </w:tr>
      <w:tr w:rsidR="00E506CF" w:rsidRPr="00A97E5D" w14:paraId="31D10B49" w14:textId="77777777" w:rsidTr="00E506CF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55D8" w14:textId="77777777" w:rsidR="00E506CF" w:rsidRPr="00A97E5D" w:rsidRDefault="00E506CF" w:rsidP="00E506CF">
            <w:pPr>
              <w:widowControl/>
              <w:spacing w:after="0" w:line="0" w:lineRule="atLeast"/>
              <w:ind w:firstLineChars="100" w:firstLine="18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hite matter abnorma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F3E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 (/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5DE9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5789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FCD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74F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C553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F7B0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0290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302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C400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7E20DF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E1E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4B35E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600C4D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CBF3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/37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8.1)</w:t>
            </w:r>
          </w:p>
        </w:tc>
      </w:tr>
      <w:tr w:rsidR="00E506CF" w:rsidRPr="00A97E5D" w14:paraId="3EA3F03E" w14:textId="77777777" w:rsidTr="00E506CF">
        <w:trPr>
          <w:trHeight w:val="283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AB979" w14:textId="77777777" w:rsidR="00E506CF" w:rsidRPr="00A97E5D" w:rsidRDefault="00E506CF" w:rsidP="00E506CF">
            <w:pPr>
              <w:widowControl/>
              <w:spacing w:after="0" w:line="0" w:lineRule="atLeast"/>
              <w:ind w:firstLineChars="100" w:firstLine="18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plastic corpus callos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A3B83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 (/1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9E149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49F68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45C95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0871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B315B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14C26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30A5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0C92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2C32E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166A8A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21E21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4AA457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8F7AF7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D3C03" w14:textId="77777777" w:rsidR="00E506CF" w:rsidRPr="00A97E5D" w:rsidRDefault="00E506CF" w:rsidP="00E506CF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/37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5.4)</w:t>
            </w:r>
          </w:p>
        </w:tc>
      </w:tr>
    </w:tbl>
    <w:p w14:paraId="70D642E9" w14:textId="77777777" w:rsidR="00A438BA" w:rsidRPr="00A97E5D" w:rsidRDefault="00A438BA" w:rsidP="00976EEA">
      <w:pPr>
        <w:spacing w:line="0" w:lineRule="atLeast"/>
        <w:ind w:leftChars="-59" w:left="-142"/>
        <w:rPr>
          <w:sz w:val="18"/>
          <w:szCs w:val="18"/>
        </w:rPr>
      </w:pPr>
    </w:p>
    <w:p w14:paraId="65A52E4C" w14:textId="77777777" w:rsidR="00811254" w:rsidRPr="00A97E5D" w:rsidRDefault="00811254" w:rsidP="00976EEA">
      <w:pPr>
        <w:spacing w:line="0" w:lineRule="atLeast"/>
        <w:ind w:leftChars="-59" w:left="-142"/>
        <w:rPr>
          <w:sz w:val="18"/>
          <w:szCs w:val="18"/>
        </w:rPr>
      </w:pPr>
    </w:p>
    <w:p w14:paraId="2298324F" w14:textId="77777777" w:rsidR="00811254" w:rsidRPr="00A97E5D" w:rsidRDefault="00811254" w:rsidP="00976EEA">
      <w:pPr>
        <w:spacing w:line="0" w:lineRule="atLeast"/>
        <w:ind w:leftChars="-59" w:left="-142"/>
        <w:rPr>
          <w:sz w:val="18"/>
          <w:szCs w:val="18"/>
        </w:rPr>
      </w:pPr>
    </w:p>
    <w:p w14:paraId="6F808A60" w14:textId="77777777" w:rsidR="00811254" w:rsidRPr="00A97E5D" w:rsidRDefault="00811254" w:rsidP="00976EEA">
      <w:pPr>
        <w:spacing w:line="0" w:lineRule="atLeast"/>
        <w:ind w:leftChars="-59" w:left="-142"/>
        <w:rPr>
          <w:sz w:val="18"/>
          <w:szCs w:val="18"/>
        </w:rPr>
      </w:pPr>
    </w:p>
    <w:p w14:paraId="690DC9D8" w14:textId="77777777" w:rsidR="00811254" w:rsidRPr="00A97E5D" w:rsidRDefault="00811254" w:rsidP="00976EEA">
      <w:pPr>
        <w:spacing w:line="0" w:lineRule="atLeast"/>
        <w:ind w:leftChars="-59" w:left="-142"/>
        <w:rPr>
          <w:sz w:val="18"/>
          <w:szCs w:val="18"/>
        </w:rPr>
      </w:pPr>
    </w:p>
    <w:p w14:paraId="5286606E" w14:textId="77777777" w:rsidR="00811254" w:rsidRPr="00A97E5D" w:rsidRDefault="00811254" w:rsidP="00976EEA">
      <w:pPr>
        <w:spacing w:line="0" w:lineRule="atLeast"/>
        <w:ind w:leftChars="-59" w:left="-142"/>
        <w:rPr>
          <w:sz w:val="18"/>
          <w:szCs w:val="18"/>
        </w:rPr>
      </w:pPr>
    </w:p>
    <w:p w14:paraId="6F5730B4" w14:textId="77777777" w:rsidR="00811254" w:rsidRPr="00A97E5D" w:rsidRDefault="00811254" w:rsidP="00976EEA">
      <w:pPr>
        <w:spacing w:line="0" w:lineRule="atLeast"/>
        <w:ind w:leftChars="-59" w:left="-142"/>
        <w:rPr>
          <w:sz w:val="18"/>
          <w:szCs w:val="18"/>
        </w:rPr>
      </w:pPr>
    </w:p>
    <w:p w14:paraId="7F41F808" w14:textId="77777777" w:rsidR="00811254" w:rsidRPr="00A97E5D" w:rsidRDefault="00811254" w:rsidP="00976EEA">
      <w:pPr>
        <w:spacing w:line="0" w:lineRule="atLeast"/>
        <w:ind w:leftChars="-59" w:left="-142"/>
        <w:rPr>
          <w:sz w:val="18"/>
          <w:szCs w:val="18"/>
        </w:rPr>
      </w:pPr>
    </w:p>
    <w:p w14:paraId="315EC68A" w14:textId="77777777" w:rsidR="00811254" w:rsidRPr="00A97E5D" w:rsidRDefault="00811254" w:rsidP="00976EEA">
      <w:pPr>
        <w:spacing w:line="0" w:lineRule="atLeast"/>
        <w:ind w:leftChars="-59" w:left="-142"/>
        <w:rPr>
          <w:sz w:val="18"/>
          <w:szCs w:val="18"/>
        </w:rPr>
      </w:pPr>
    </w:p>
    <w:p w14:paraId="6707375C" w14:textId="77777777" w:rsidR="00811254" w:rsidRPr="00A97E5D" w:rsidRDefault="00811254" w:rsidP="00976EEA">
      <w:pPr>
        <w:spacing w:line="0" w:lineRule="atLeast"/>
        <w:ind w:leftChars="-59" w:left="-142"/>
        <w:rPr>
          <w:sz w:val="18"/>
          <w:szCs w:val="18"/>
        </w:rPr>
      </w:pPr>
    </w:p>
    <w:p w14:paraId="2A7493EB" w14:textId="77777777" w:rsidR="00811254" w:rsidRPr="00A97E5D" w:rsidRDefault="00811254" w:rsidP="00976EEA">
      <w:pPr>
        <w:spacing w:line="0" w:lineRule="atLeast"/>
        <w:ind w:leftChars="-59" w:left="-142"/>
        <w:rPr>
          <w:sz w:val="18"/>
          <w:szCs w:val="18"/>
        </w:rPr>
      </w:pPr>
    </w:p>
    <w:p w14:paraId="2CFAD103" w14:textId="77777777" w:rsidR="00811254" w:rsidRPr="00A97E5D" w:rsidRDefault="00811254" w:rsidP="00976EEA">
      <w:pPr>
        <w:spacing w:line="0" w:lineRule="atLeast"/>
        <w:ind w:leftChars="-59" w:left="-142"/>
        <w:rPr>
          <w:sz w:val="18"/>
          <w:szCs w:val="18"/>
        </w:rPr>
      </w:pPr>
    </w:p>
    <w:p w14:paraId="526329D5" w14:textId="77777777" w:rsidR="00811254" w:rsidRPr="00A97E5D" w:rsidRDefault="00811254" w:rsidP="00976EEA">
      <w:pPr>
        <w:spacing w:line="0" w:lineRule="atLeast"/>
        <w:ind w:leftChars="-59" w:left="-142"/>
        <w:rPr>
          <w:sz w:val="18"/>
          <w:szCs w:val="18"/>
        </w:rPr>
      </w:pPr>
    </w:p>
    <w:p w14:paraId="1E9F7686" w14:textId="77777777" w:rsidR="00811254" w:rsidRPr="00A97E5D" w:rsidRDefault="00811254" w:rsidP="00976EEA">
      <w:pPr>
        <w:spacing w:line="0" w:lineRule="atLeast"/>
        <w:ind w:leftChars="-59" w:left="-142"/>
        <w:rPr>
          <w:sz w:val="18"/>
          <w:szCs w:val="18"/>
        </w:rPr>
      </w:pPr>
    </w:p>
    <w:p w14:paraId="23F17336" w14:textId="77777777" w:rsidR="00811254" w:rsidRPr="00A97E5D" w:rsidRDefault="00811254" w:rsidP="00976EEA">
      <w:pPr>
        <w:spacing w:line="0" w:lineRule="atLeast"/>
        <w:ind w:leftChars="-59" w:left="-142"/>
        <w:rPr>
          <w:sz w:val="18"/>
          <w:szCs w:val="18"/>
        </w:rPr>
      </w:pPr>
    </w:p>
    <w:p w14:paraId="54285B9E" w14:textId="77777777" w:rsidR="00811254" w:rsidRPr="00A97E5D" w:rsidRDefault="00811254" w:rsidP="00976EEA">
      <w:pPr>
        <w:spacing w:line="0" w:lineRule="atLeast"/>
        <w:ind w:leftChars="-59" w:left="-142"/>
        <w:rPr>
          <w:sz w:val="18"/>
          <w:szCs w:val="18"/>
        </w:rPr>
      </w:pPr>
    </w:p>
    <w:p w14:paraId="26496A8D" w14:textId="77777777" w:rsidR="00811254" w:rsidRPr="00A97E5D" w:rsidRDefault="00811254" w:rsidP="00976EEA">
      <w:pPr>
        <w:spacing w:line="0" w:lineRule="atLeast"/>
        <w:ind w:leftChars="-59" w:left="-142"/>
        <w:rPr>
          <w:sz w:val="18"/>
          <w:szCs w:val="18"/>
        </w:rPr>
      </w:pPr>
    </w:p>
    <w:p w14:paraId="5587DA6C" w14:textId="77777777" w:rsidR="00811254" w:rsidRPr="00A97E5D" w:rsidRDefault="00811254" w:rsidP="00976EEA">
      <w:pPr>
        <w:spacing w:line="0" w:lineRule="atLeast"/>
        <w:ind w:leftChars="-59" w:left="-142"/>
        <w:rPr>
          <w:sz w:val="18"/>
          <w:szCs w:val="18"/>
        </w:rPr>
      </w:pPr>
    </w:p>
    <w:p w14:paraId="5E34D212" w14:textId="77777777" w:rsidR="00811254" w:rsidRPr="00A97E5D" w:rsidRDefault="00811254" w:rsidP="00976EEA">
      <w:pPr>
        <w:spacing w:line="0" w:lineRule="atLeast"/>
        <w:ind w:leftChars="-59" w:left="-142"/>
        <w:rPr>
          <w:sz w:val="18"/>
          <w:szCs w:val="18"/>
        </w:rPr>
      </w:pPr>
    </w:p>
    <w:p w14:paraId="676766BB" w14:textId="77777777" w:rsidR="00811254" w:rsidRPr="00A97E5D" w:rsidRDefault="00811254" w:rsidP="00976EEA">
      <w:pPr>
        <w:spacing w:line="0" w:lineRule="atLeast"/>
        <w:ind w:leftChars="-59" w:left="-142"/>
        <w:rPr>
          <w:sz w:val="18"/>
          <w:szCs w:val="18"/>
        </w:rPr>
      </w:pPr>
    </w:p>
    <w:p w14:paraId="2C60C22B" w14:textId="77777777" w:rsidR="00811254" w:rsidRPr="00A97E5D" w:rsidRDefault="00811254" w:rsidP="00976EEA">
      <w:pPr>
        <w:spacing w:line="0" w:lineRule="atLeast"/>
        <w:ind w:leftChars="-59" w:left="-142"/>
        <w:rPr>
          <w:sz w:val="18"/>
          <w:szCs w:val="18"/>
        </w:rPr>
      </w:pPr>
    </w:p>
    <w:p w14:paraId="538C1081" w14:textId="77777777" w:rsidR="00811254" w:rsidRPr="00A97E5D" w:rsidRDefault="00811254" w:rsidP="00976EEA">
      <w:pPr>
        <w:spacing w:line="0" w:lineRule="atLeast"/>
        <w:ind w:leftChars="-59" w:left="-142"/>
        <w:rPr>
          <w:sz w:val="18"/>
          <w:szCs w:val="18"/>
        </w:rPr>
      </w:pPr>
    </w:p>
    <w:p w14:paraId="5A1C827F" w14:textId="77777777" w:rsidR="00811254" w:rsidRPr="00A97E5D" w:rsidRDefault="00811254" w:rsidP="00811254">
      <w:pPr>
        <w:spacing w:line="0" w:lineRule="atLeast"/>
        <w:rPr>
          <w:sz w:val="18"/>
          <w:szCs w:val="18"/>
        </w:rPr>
      </w:pPr>
    </w:p>
    <w:p w14:paraId="6D5C4C22" w14:textId="77777777" w:rsidR="00811254" w:rsidRPr="00A97E5D" w:rsidRDefault="00811254" w:rsidP="00811254">
      <w:pPr>
        <w:spacing w:line="0" w:lineRule="atLeast"/>
        <w:rPr>
          <w:sz w:val="18"/>
          <w:szCs w:val="18"/>
        </w:rPr>
      </w:pPr>
    </w:p>
    <w:p w14:paraId="7EDBF135" w14:textId="77777777" w:rsidR="00811254" w:rsidRPr="00A97E5D" w:rsidRDefault="00811254" w:rsidP="00976EEA">
      <w:pPr>
        <w:spacing w:line="0" w:lineRule="atLeast"/>
        <w:ind w:leftChars="-59" w:left="-142"/>
        <w:rPr>
          <w:sz w:val="18"/>
          <w:szCs w:val="18"/>
        </w:rPr>
      </w:pPr>
    </w:p>
    <w:p w14:paraId="4DB83C92" w14:textId="77777777" w:rsidR="00811254" w:rsidRPr="00A97E5D" w:rsidRDefault="00811254" w:rsidP="00976EEA">
      <w:pPr>
        <w:spacing w:line="0" w:lineRule="atLeast"/>
        <w:ind w:leftChars="-59" w:left="-142"/>
        <w:rPr>
          <w:sz w:val="18"/>
          <w:szCs w:val="18"/>
        </w:rPr>
      </w:pPr>
    </w:p>
    <w:p w14:paraId="5936D393" w14:textId="2FF889A7" w:rsidR="00811254" w:rsidRPr="00A97E5D" w:rsidRDefault="00811254" w:rsidP="00976EEA">
      <w:pPr>
        <w:spacing w:line="0" w:lineRule="atLeast"/>
        <w:ind w:leftChars="-59" w:left="-142"/>
        <w:rPr>
          <w:sz w:val="18"/>
          <w:szCs w:val="18"/>
        </w:rPr>
      </w:pPr>
      <w:r w:rsidRPr="00A97E5D">
        <w:rPr>
          <w:rFonts w:ascii="Times New Roman" w:eastAsia="新細明體" w:hAnsi="Times New Roman" w:cs="Times New Roman" w:hint="eastAsia"/>
          <w:color w:val="000000"/>
          <w:kern w:val="0"/>
          <w:sz w:val="18"/>
          <w:szCs w:val="18"/>
          <w14:ligatures w14:val="none"/>
        </w:rPr>
        <w:t>§</w:t>
      </w:r>
      <w:r w:rsidRPr="00A97E5D">
        <w:rPr>
          <w:rFonts w:ascii="Times New Roman" w:eastAsia="新細明體" w:hAnsi="Times New Roman" w:cs="Times New Roman"/>
          <w:color w:val="000000"/>
          <w:kern w:val="0"/>
          <w:sz w:val="18"/>
          <w:szCs w:val="18"/>
          <w14:ligatures w14:val="none"/>
        </w:rPr>
        <w:t xml:space="preserve">, </w:t>
      </w:r>
      <w:r w:rsidRPr="00A97E5D">
        <w:rPr>
          <w:rFonts w:ascii="Times New Roman" w:eastAsia="新細明體" w:hAnsi="Times New Roman" w:cs="Times New Roman"/>
          <w:kern w:val="0"/>
          <w:sz w:val="18"/>
          <w:szCs w:val="18"/>
          <w14:ligatures w14:val="none"/>
        </w:rPr>
        <w:t xml:space="preserve">age at last follow-up; </w:t>
      </w:r>
      <w:proofErr w:type="spellStart"/>
      <w:r w:rsidRPr="00A97E5D">
        <w:rPr>
          <w:rFonts w:ascii="Times New Roman" w:eastAsia="新細明體" w:hAnsi="Times New Roman" w:cs="Times New Roman" w:hint="eastAsia"/>
          <w:kern w:val="0"/>
          <w:sz w:val="18"/>
          <w:szCs w:val="18"/>
          <w14:ligatures w14:val="none"/>
        </w:rPr>
        <w:t>mo</w:t>
      </w:r>
      <w:proofErr w:type="spellEnd"/>
      <w:r w:rsidRPr="00A97E5D">
        <w:rPr>
          <w:rFonts w:ascii="Times New Roman" w:eastAsia="新細明體" w:hAnsi="Times New Roman" w:cs="Times New Roman" w:hint="eastAsia"/>
          <w:kern w:val="0"/>
          <w:sz w:val="18"/>
          <w:szCs w:val="18"/>
          <w14:ligatures w14:val="none"/>
        </w:rPr>
        <w:t>: month</w:t>
      </w:r>
      <w:r w:rsidRPr="00A97E5D">
        <w:rPr>
          <w:rFonts w:ascii="Times New Roman" w:eastAsia="新細明體" w:hAnsi="Times New Roman" w:cs="Times New Roman"/>
          <w:kern w:val="0"/>
          <w:sz w:val="18"/>
          <w:szCs w:val="18"/>
          <w14:ligatures w14:val="none"/>
        </w:rPr>
        <w:t>; MRI, magnetic resonance imaging; NA, not a</w:t>
      </w:r>
      <w:r w:rsidRPr="00A97E5D">
        <w:rPr>
          <w:rFonts w:ascii="Times New Roman" w:eastAsia="新細明體" w:hAnsi="Times New Roman" w:cs="Times New Roman" w:hint="eastAsia"/>
          <w:kern w:val="0"/>
          <w:sz w:val="18"/>
          <w:szCs w:val="18"/>
          <w14:ligatures w14:val="none"/>
        </w:rPr>
        <w:t>pplicable</w:t>
      </w:r>
      <w:r w:rsidRPr="00A97E5D">
        <w:rPr>
          <w:rFonts w:ascii="Times New Roman" w:eastAsia="新細明體" w:hAnsi="Times New Roman" w:cs="Times New Roman"/>
          <w:kern w:val="0"/>
          <w:sz w:val="18"/>
          <w:szCs w:val="18"/>
          <w14:ligatures w14:val="none"/>
        </w:rPr>
        <w:t>; yr</w:t>
      </w:r>
      <w:r w:rsidRPr="00A97E5D">
        <w:rPr>
          <w:rFonts w:ascii="Times New Roman" w:eastAsia="新細明體" w:hAnsi="Times New Roman" w:cs="Times New Roman" w:hint="eastAsia"/>
          <w:kern w:val="0"/>
          <w:sz w:val="18"/>
          <w:szCs w:val="18"/>
          <w14:ligatures w14:val="none"/>
        </w:rPr>
        <w:t>: year</w:t>
      </w:r>
      <w:r w:rsidRPr="00A97E5D">
        <w:rPr>
          <w:rFonts w:ascii="Times New Roman" w:eastAsia="新細明體" w:hAnsi="Times New Roman" w:cs="Times New Roman"/>
          <w:kern w:val="0"/>
          <w:sz w:val="18"/>
          <w:szCs w:val="18"/>
          <w14:ligatures w14:val="none"/>
        </w:rPr>
        <w:t>.</w:t>
      </w:r>
    </w:p>
    <w:p w14:paraId="1AAC39A6" w14:textId="19626F15" w:rsidR="00811254" w:rsidRPr="00A97E5D" w:rsidRDefault="00811254" w:rsidP="00811254">
      <w:pPr>
        <w:ind w:firstLineChars="78" w:firstLine="141"/>
        <w:rPr>
          <w:rFonts w:ascii="Times New Roman" w:hAnsi="Times New Roman" w:cs="Times New Roman"/>
          <w:sz w:val="18"/>
          <w:szCs w:val="18"/>
        </w:rPr>
      </w:pPr>
      <w:r w:rsidRPr="00A97E5D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2</w:t>
      </w:r>
      <w:r w:rsidRPr="00A97E5D">
        <w:rPr>
          <w:rFonts w:ascii="Times New Roman" w:hAnsi="Times New Roman" w:cs="Times New Roman"/>
          <w:sz w:val="18"/>
          <w:szCs w:val="18"/>
        </w:rPr>
        <w:t>. Demographic data and clinical characteristics of 15</w:t>
      </w:r>
      <w:r w:rsidRPr="00A97E5D">
        <w:rPr>
          <w:rFonts w:ascii="Times New Roman" w:hAnsi="Times New Roman" w:cs="Times New Roman" w:hint="eastAsia"/>
          <w:sz w:val="18"/>
          <w:szCs w:val="18"/>
        </w:rPr>
        <w:t xml:space="preserve">6 </w:t>
      </w:r>
      <w:r w:rsidRPr="00A97E5D">
        <w:rPr>
          <w:rFonts w:ascii="Times New Roman" w:hAnsi="Times New Roman" w:cs="Times New Roman"/>
          <w:sz w:val="18"/>
          <w:szCs w:val="18"/>
        </w:rPr>
        <w:t>patients in non-Asian populations</w:t>
      </w:r>
    </w:p>
    <w:tbl>
      <w:tblPr>
        <w:tblW w:w="1559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1134"/>
        <w:gridCol w:w="851"/>
        <w:gridCol w:w="850"/>
        <w:gridCol w:w="850"/>
        <w:gridCol w:w="826"/>
        <w:gridCol w:w="996"/>
        <w:gridCol w:w="730"/>
        <w:gridCol w:w="686"/>
        <w:gridCol w:w="1187"/>
        <w:gridCol w:w="796"/>
        <w:gridCol w:w="874"/>
        <w:gridCol w:w="851"/>
        <w:gridCol w:w="567"/>
        <w:gridCol w:w="1701"/>
      </w:tblGrid>
      <w:tr w:rsidR="00AF190C" w:rsidRPr="00A97E5D" w14:paraId="30DAA981" w14:textId="77777777" w:rsidTr="004F770E">
        <w:trPr>
          <w:trHeight w:val="283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A9C135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65D3EF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ohannesse</w:t>
            </w:r>
            <w:proofErr w:type="spellEnd"/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80752E" w14:textId="08D2EE9A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roczek et al</w:t>
            </w:r>
            <w:r w:rsidR="00A51251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1C3B22" w14:textId="01DC142F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nquina et al</w:t>
            </w:r>
            <w:r w:rsidR="002F0464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  <w:r w:rsidR="00A51251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153D86" w14:textId="3BBB70C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gueira et al</w:t>
            </w:r>
            <w:r w:rsidR="002F0464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  <w:r w:rsidR="00A51251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E62407" w14:textId="25E16271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ashqari</w:t>
            </w:r>
            <w:proofErr w:type="spellEnd"/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</w:t>
            </w:r>
            <w:r w:rsidR="002F0464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  <w:r w:rsidR="00A51251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012563" w14:textId="1DFB84CD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angenberg et al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  <w:r w:rsidR="00A51251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04491E" w14:textId="255721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lazzi</w:t>
            </w:r>
            <w:proofErr w:type="spellEnd"/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  <w:r w:rsidR="00A51251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</w:p>
        </w:tc>
        <w:tc>
          <w:tcPr>
            <w:tcW w:w="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75CB02" w14:textId="440F6194" w:rsidR="00AF190C" w:rsidRPr="00A97E5D" w:rsidRDefault="001944A5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Ben</w:t>
            </w:r>
            <w:r w:rsidR="00AF19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</w:t>
            </w:r>
            <w:r w:rsidR="00AF19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  <w:r w:rsidR="00A51251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5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F9CDA9" w14:textId="51E2D3A3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ra-Martinez et al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  <w:r w:rsidR="00A51251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6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53C69A" w14:textId="2FD40BCF" w:rsidR="00AF190C" w:rsidRPr="00A97E5D" w:rsidRDefault="001944A5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lsaperla</w:t>
            </w:r>
            <w:proofErr w:type="spellEnd"/>
            <w:r w:rsidR="00AF19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</w:t>
            </w: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  <w:r w:rsidR="00A51251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3</w:t>
            </w:r>
          </w:p>
        </w:tc>
        <w:tc>
          <w:tcPr>
            <w:tcW w:w="8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F6E5AE" w14:textId="495292B9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rippa, A. C. et al</w:t>
            </w:r>
            <w:r w:rsidR="001944A5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  <w:r w:rsidR="00A51251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D5EE9E" w14:textId="56A5C410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ichael </w:t>
            </w:r>
            <w:proofErr w:type="spellStart"/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 et</w:t>
            </w:r>
            <w:proofErr w:type="spellEnd"/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l</w:t>
            </w:r>
            <w:r w:rsidR="008753B9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  <w:r w:rsidR="000B764C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301C42" w14:textId="46C079C5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ndra et al</w:t>
            </w:r>
            <w:r w:rsidR="008753B9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4</w:t>
            </w:r>
            <w:r w:rsidR="00714B15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7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8E94A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Asian populations n/N (%)</w:t>
            </w:r>
          </w:p>
        </w:tc>
      </w:tr>
      <w:tr w:rsidR="00AF190C" w:rsidRPr="00A97E5D" w14:paraId="3FBD5980" w14:textId="77777777" w:rsidTr="004F770E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89BC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tient nu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E344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65BF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1326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6C94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2017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E048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0066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2584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51855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7DD9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C92C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6093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94BD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C604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6</w:t>
            </w:r>
          </w:p>
        </w:tc>
      </w:tr>
      <w:tr w:rsidR="00AF190C" w:rsidRPr="00A97E5D" w14:paraId="6EF60231" w14:textId="77777777" w:rsidTr="004F770E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595E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der, male: 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4B21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57: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24FA" w14:textId="12593D48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2: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6B8F" w14:textId="3F970105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1: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ED2B" w14:textId="1B27E792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0: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6883" w14:textId="3998FBDA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0: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1905" w14:textId="27FBBA66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1: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ADD5" w14:textId="1F2383A6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1: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9620" w14:textId="75F96CC5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0: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29FC" w14:textId="21A4C30F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0: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72CD" w14:textId="35457F18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1: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FC8A" w14:textId="445B609F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1: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FA59" w14:textId="2AB1DF65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0: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F55B" w14:textId="51E279E4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1: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99C5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:91</w:t>
            </w:r>
          </w:p>
        </w:tc>
      </w:tr>
      <w:tr w:rsidR="00811254" w:rsidRPr="00A97E5D" w14:paraId="38468EF5" w14:textId="77777777" w:rsidTr="004F770E">
        <w:trPr>
          <w:trHeight w:val="387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D830" w14:textId="77777777" w:rsidR="00811254" w:rsidRPr="00A97E5D" w:rsidRDefault="00811254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 at inclusion, median</w:t>
            </w:r>
          </w:p>
          <w:p w14:paraId="6EBEF3A8" w14:textId="1637AB11" w:rsidR="00811254" w:rsidRPr="00A97E5D" w:rsidRDefault="00811254" w:rsidP="004F770E">
            <w:pPr>
              <w:spacing w:after="0" w:line="0" w:lineRule="atLeast"/>
              <w:ind w:firstLineChars="100" w:firstLine="18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range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16B4" w14:textId="77777777" w:rsidR="00811254" w:rsidRPr="00A97E5D" w:rsidRDefault="00811254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yr</w:t>
            </w:r>
          </w:p>
          <w:p w14:paraId="2E965690" w14:textId="2F85E935" w:rsidR="00811254" w:rsidRPr="00A97E5D" w:rsidRDefault="00811254" w:rsidP="00AF190C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5 mo-48 yr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3EDF" w14:textId="77777777" w:rsidR="00811254" w:rsidRPr="00A97E5D" w:rsidRDefault="00811254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yr</w:t>
            </w:r>
          </w:p>
          <w:p w14:paraId="5883A6C1" w14:textId="6F87D14B" w:rsidR="00811254" w:rsidRPr="00A97E5D" w:rsidRDefault="00811254" w:rsidP="00AF190C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2-12 yr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32A6" w14:textId="77777777" w:rsidR="00811254" w:rsidRPr="00A97E5D" w:rsidRDefault="00811254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yr</w:t>
            </w:r>
          </w:p>
          <w:p w14:paraId="4DA12F27" w14:textId="3DC4EE09" w:rsidR="00811254" w:rsidRPr="00A97E5D" w:rsidRDefault="00811254" w:rsidP="00AF190C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nil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BEA8" w14:textId="77777777" w:rsidR="00811254" w:rsidRPr="00A97E5D" w:rsidRDefault="00811254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yr</w:t>
            </w:r>
          </w:p>
          <w:p w14:paraId="3B9ABA5E" w14:textId="767906DF" w:rsidR="00811254" w:rsidRPr="00A97E5D" w:rsidRDefault="00811254" w:rsidP="00AF190C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nil)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3A68" w14:textId="77777777" w:rsidR="00811254" w:rsidRPr="00A97E5D" w:rsidRDefault="00811254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yr</w:t>
            </w:r>
          </w:p>
          <w:p w14:paraId="39EC81C3" w14:textId="58284104" w:rsidR="00811254" w:rsidRPr="00A97E5D" w:rsidRDefault="00811254" w:rsidP="00AF190C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nil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009A" w14:textId="77777777" w:rsidR="00811254" w:rsidRPr="00A97E5D" w:rsidRDefault="00811254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 yr</w:t>
            </w:r>
          </w:p>
          <w:p w14:paraId="413AF8F8" w14:textId="2DB9FC2C" w:rsidR="00811254" w:rsidRPr="00A97E5D" w:rsidRDefault="00811254" w:rsidP="00AF190C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nil)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3B40" w14:textId="77777777" w:rsidR="00811254" w:rsidRPr="00A97E5D" w:rsidRDefault="00811254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 yr</w:t>
            </w:r>
          </w:p>
          <w:p w14:paraId="0E6E27DA" w14:textId="2B95FB5D" w:rsidR="00811254" w:rsidRPr="00A97E5D" w:rsidRDefault="00811254" w:rsidP="00AF190C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nil)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9782" w14:textId="581EE354" w:rsidR="00811254" w:rsidRPr="00A97E5D" w:rsidRDefault="00811254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 w:rsidR="0097149A" w:rsidRPr="00A97E5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 xml:space="preserve">.8 </w:t>
            </w:r>
            <w:r w:rsidRPr="00A97E5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yr</w:t>
            </w:r>
          </w:p>
          <w:p w14:paraId="32FB7CEF" w14:textId="12CD1B2A" w:rsidR="00811254" w:rsidRPr="00A97E5D" w:rsidRDefault="00811254" w:rsidP="00AF190C">
            <w:pPr>
              <w:spacing w:after="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(nil)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8AA592" w14:textId="77777777" w:rsidR="00811254" w:rsidRPr="00A97E5D" w:rsidRDefault="00811254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7 yr</w:t>
            </w:r>
          </w:p>
          <w:p w14:paraId="74F4B324" w14:textId="7EFEB82A" w:rsidR="00811254" w:rsidRPr="00A97E5D" w:rsidRDefault="00811254" w:rsidP="00AF190C">
            <w:pPr>
              <w:spacing w:after="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(nil)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FB77" w14:textId="3403FF2F" w:rsidR="00811254" w:rsidRPr="00A97E5D" w:rsidRDefault="00811254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11</w:t>
            </w:r>
            <w:r w:rsidR="0097149A" w:rsidRPr="00A97E5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="0097149A" w:rsidRPr="00A97E5D">
              <w:rPr>
                <w:rFonts w:ascii="Times New Roman" w:eastAsia="新細明體" w:hAnsi="Times New Roman" w:cs="Times New Roman" w:hint="eastAsia"/>
                <w:kern w:val="0"/>
                <w:sz w:val="18"/>
                <w:szCs w:val="18"/>
                <w14:ligatures w14:val="none"/>
              </w:rPr>
              <w:t>y</w:t>
            </w:r>
            <w:r w:rsidR="0097149A" w:rsidRPr="00A97E5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r</w:t>
            </w:r>
          </w:p>
          <w:p w14:paraId="6A894F81" w14:textId="6371DC32" w:rsidR="00811254" w:rsidRPr="00A97E5D" w:rsidRDefault="00811254" w:rsidP="00AF190C">
            <w:pPr>
              <w:spacing w:after="0" w:line="0" w:lineRule="atLeast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(nil)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ECB7" w14:textId="1861769C" w:rsidR="00811254" w:rsidRPr="00A97E5D" w:rsidRDefault="00811254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="0097149A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r</w:t>
            </w:r>
          </w:p>
          <w:p w14:paraId="30BC0991" w14:textId="0674EB2C" w:rsidR="00811254" w:rsidRPr="00A97E5D" w:rsidRDefault="00811254" w:rsidP="00AF190C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nil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E161" w14:textId="6E0FEB8D" w:rsidR="00811254" w:rsidRPr="00A97E5D" w:rsidRDefault="00811254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5</w:t>
            </w:r>
            <w:r w:rsidR="0097149A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r</w:t>
            </w:r>
          </w:p>
          <w:p w14:paraId="38C7C343" w14:textId="39470926" w:rsidR="00811254" w:rsidRPr="00A97E5D" w:rsidRDefault="00811254" w:rsidP="00AF190C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3-38yr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2CEC" w14:textId="73CC78DB" w:rsidR="00811254" w:rsidRPr="00A97E5D" w:rsidRDefault="00811254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="0097149A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r</w:t>
            </w:r>
          </w:p>
          <w:p w14:paraId="629AB508" w14:textId="65DA1CB8" w:rsidR="00811254" w:rsidRPr="00A97E5D" w:rsidRDefault="00811254" w:rsidP="00AF190C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nil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AFFF" w14:textId="0645547C" w:rsidR="00811254" w:rsidRPr="00A97E5D" w:rsidRDefault="00811254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="0097149A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r</w:t>
            </w:r>
          </w:p>
          <w:p w14:paraId="641FEFFC" w14:textId="6D67B29C" w:rsidR="00811254" w:rsidRPr="00A97E5D" w:rsidRDefault="00811254" w:rsidP="00AF190C">
            <w:pPr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5 mo-48 yr)</w:t>
            </w:r>
          </w:p>
        </w:tc>
      </w:tr>
      <w:tr w:rsidR="00AF190C" w:rsidRPr="00A97E5D" w14:paraId="698403D5" w14:textId="77777777" w:rsidTr="004F770E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8A80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itial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53B20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A0050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AADB1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634B8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15362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89697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5FD57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4CE51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BDFDB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93A6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1EE5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1DFE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7B35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633E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F190C" w:rsidRPr="00A97E5D" w14:paraId="72E080F5" w14:textId="77777777" w:rsidTr="004F770E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F912" w14:textId="77777777" w:rsidR="00AF190C" w:rsidRPr="00A97E5D" w:rsidRDefault="00AF190C" w:rsidP="004F770E">
            <w:pPr>
              <w:widowControl/>
              <w:spacing w:after="0" w:line="0" w:lineRule="atLeast"/>
              <w:ind w:firstLineChars="100" w:firstLine="18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rologic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6D03A" w14:textId="77777777" w:rsidR="00AF190C" w:rsidRPr="00A97E5D" w:rsidRDefault="00AF190C" w:rsidP="00AF190C">
            <w:pPr>
              <w:widowControl/>
              <w:spacing w:after="0" w:line="0" w:lineRule="atLeast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F0CBF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8E6C3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9858D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573B3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46F12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5E599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5F32E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EE1F5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6152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8797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8EFC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3F4D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3A3A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F190C" w:rsidRPr="00A97E5D" w14:paraId="24A411A1" w14:textId="77777777" w:rsidTr="004F770E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388E" w14:textId="7909BEB6" w:rsidR="00AF190C" w:rsidRPr="00A97E5D" w:rsidRDefault="00B97995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="004F770E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AF19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to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7BAC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5865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C52C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28D1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944B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EE31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BA12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306F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A01BF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B3C3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FC3B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4CB5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9D89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6C2E" w14:textId="2C0F418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2/156</w:t>
            </w:r>
            <w:r w:rsidR="00C851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84.6)</w:t>
            </w:r>
          </w:p>
        </w:tc>
      </w:tr>
      <w:tr w:rsidR="00AF190C" w:rsidRPr="00A97E5D" w14:paraId="298DB93E" w14:textId="77777777" w:rsidTr="004F770E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1D10" w14:textId="77777777" w:rsidR="00AF190C" w:rsidRPr="00A97E5D" w:rsidRDefault="00AF190C" w:rsidP="004F770E">
            <w:pPr>
              <w:widowControl/>
              <w:spacing w:after="0" w:line="0" w:lineRule="atLeast"/>
              <w:ind w:firstLineChars="100" w:firstLine="18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tra-neurologic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8C4E9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6C6CE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5B476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8F4B9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13F97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14A4A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BC8D5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465F4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7FB8F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8672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BA06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669F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D813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2379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F190C" w:rsidRPr="00A97E5D" w14:paraId="0255C1FA" w14:textId="77777777" w:rsidTr="004F770E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42A9" w14:textId="05E63EFC" w:rsidR="00AF190C" w:rsidRPr="00A97E5D" w:rsidRDefault="00B97995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4F770E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AF19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eding difficul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1DA6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0B05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B4FB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D149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97AA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2CCD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785C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2AA0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27B9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B7C2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2EE6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E17B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00CD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9F81" w14:textId="6051B421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4/156</w:t>
            </w:r>
            <w:r w:rsidR="00C851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79.5)</w:t>
            </w:r>
          </w:p>
        </w:tc>
      </w:tr>
      <w:tr w:rsidR="00AF190C" w:rsidRPr="00A97E5D" w14:paraId="64A32899" w14:textId="77777777" w:rsidTr="004F770E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4A72" w14:textId="6D0B0E8E" w:rsidR="00AF190C" w:rsidRPr="00A97E5D" w:rsidRDefault="00B97995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="004F770E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AF19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piratory di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BADB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19F4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A0E7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69C0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CE8D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F553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65F6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9562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5DD18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AB60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4A8F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0AC6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F198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3FBF" w14:textId="397838E5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/156</w:t>
            </w:r>
            <w:r w:rsidR="00C851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50.6)</w:t>
            </w:r>
          </w:p>
        </w:tc>
      </w:tr>
      <w:tr w:rsidR="00AF190C" w:rsidRPr="00A97E5D" w14:paraId="33D22C04" w14:textId="77777777" w:rsidTr="004F770E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67D9" w14:textId="760519B0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bsequent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1C9C0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57D07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A4AD0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4DC2A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EFF7E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C3C25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C3A33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17970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C9F64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BA23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9F77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6E66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148D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225E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F190C" w:rsidRPr="00A97E5D" w14:paraId="605E0C10" w14:textId="77777777" w:rsidTr="004F770E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7451" w14:textId="77777777" w:rsidR="00AF190C" w:rsidRPr="00A97E5D" w:rsidRDefault="00AF190C" w:rsidP="004F770E">
            <w:pPr>
              <w:widowControl/>
              <w:spacing w:after="0" w:line="0" w:lineRule="atLeast"/>
              <w:ind w:firstLineChars="100" w:firstLine="18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rologic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F941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046F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FDA7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B5A7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942B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20EB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B568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2F0C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BB826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6D03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D273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4EC2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3F2B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3488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F190C" w:rsidRPr="00A97E5D" w14:paraId="4584ADB9" w14:textId="77777777" w:rsidTr="004F770E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A6AB" w14:textId="5C3A4296" w:rsidR="00AF190C" w:rsidRPr="00A97E5D" w:rsidRDefault="00B97995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="004F770E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AF19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thological startle respo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B454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DBED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CBAA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3E49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1E01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01FF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9A94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2537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A75CA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92CE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F387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6446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B04B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DF13" w14:textId="542B7A0A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/156</w:t>
            </w:r>
            <w:r w:rsidR="00C851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9.9)</w:t>
            </w:r>
          </w:p>
        </w:tc>
      </w:tr>
      <w:tr w:rsidR="00AF190C" w:rsidRPr="00A97E5D" w14:paraId="5D55A974" w14:textId="77777777" w:rsidTr="004F770E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7989" w14:textId="42196F00" w:rsidR="00AF190C" w:rsidRPr="00A97E5D" w:rsidRDefault="00B97995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="004F770E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AF19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pile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42C1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B29E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1C55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C6EA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D746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7138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548D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6B94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EFC1C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94DD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C231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BED2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6324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48CC" w14:textId="22F5AB19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/156</w:t>
            </w:r>
            <w:r w:rsidR="00C851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58.3)</w:t>
            </w:r>
          </w:p>
        </w:tc>
      </w:tr>
      <w:tr w:rsidR="00AF190C" w:rsidRPr="00A97E5D" w14:paraId="46F42790" w14:textId="77777777" w:rsidTr="004F770E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9DD5" w14:textId="64C42C2A" w:rsidR="00AF190C" w:rsidRPr="00A97E5D" w:rsidRDefault="00B97995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="004F770E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AF19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vement dis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D44A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E18B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4FFC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631F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5761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0A23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E21D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670D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92294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8533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AB8E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18A3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176F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05C5" w14:textId="45B1B34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/156</w:t>
            </w:r>
            <w:r w:rsidR="00C851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25)</w:t>
            </w:r>
          </w:p>
        </w:tc>
      </w:tr>
      <w:tr w:rsidR="00AF190C" w:rsidRPr="00A97E5D" w14:paraId="01B7FD38" w14:textId="77777777" w:rsidTr="004F770E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A6B7" w14:textId="77777777" w:rsidR="00AF190C" w:rsidRPr="00A97E5D" w:rsidRDefault="00AF190C" w:rsidP="004F770E">
            <w:pPr>
              <w:widowControl/>
              <w:spacing w:after="0" w:line="0" w:lineRule="atLeast"/>
              <w:ind w:firstLineChars="100" w:firstLine="180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xtra-neurologic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E876F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E75B5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66610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64E53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7B02D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E8903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B09B0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F775C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2D6C5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0EF1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296A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96A1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977F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CA77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F190C" w:rsidRPr="00A97E5D" w14:paraId="109CE52D" w14:textId="77777777" w:rsidTr="004F770E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F37C" w14:textId="54DF26F1" w:rsidR="00AF190C" w:rsidRPr="00A97E5D" w:rsidRDefault="00B97995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="004F770E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AF19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cial dysmorph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A0FD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B237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A7ED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E7AC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6A47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19DC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CE43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A2CD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670BB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A31B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0F3D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5521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8EC9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668B" w14:textId="4D37726D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/156</w:t>
            </w:r>
            <w:r w:rsidR="00C851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64.7)</w:t>
            </w:r>
          </w:p>
        </w:tc>
      </w:tr>
      <w:tr w:rsidR="00AF190C" w:rsidRPr="00A97E5D" w14:paraId="0691BEB2" w14:textId="77777777" w:rsidTr="004F770E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9A6E" w14:textId="453FD8E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="004F770E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phthalmic abnormali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158D0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8D7EF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0EAC1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ABC6A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B013B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AFC4A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D8423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32A14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20261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1728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4427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7837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AD20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619E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F190C" w:rsidRPr="00A97E5D" w14:paraId="24937017" w14:textId="77777777" w:rsidTr="004F770E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7368" w14:textId="33681798" w:rsidR="00AF190C" w:rsidRPr="00A97E5D" w:rsidRDefault="00B97995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="004F770E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AF19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rabism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0DDC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89C9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CE32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1679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16A5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86FD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89F4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1ACD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EF70C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799F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C91C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3D26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8598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C0D4" w14:textId="632D8BF3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/156</w:t>
            </w:r>
            <w:r w:rsidR="00C851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23.1)</w:t>
            </w:r>
          </w:p>
        </w:tc>
      </w:tr>
      <w:tr w:rsidR="00AF190C" w:rsidRPr="00A97E5D" w14:paraId="25C9FEC7" w14:textId="77777777" w:rsidTr="004F770E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EB8F" w14:textId="3D71020A" w:rsidR="00AF190C" w:rsidRPr="00A97E5D" w:rsidRDefault="00B97995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="004F770E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AF19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ystagm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B88B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A669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ABA4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6D79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8BF5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F70B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2DF2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8BA9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997DA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6EA6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91E0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015C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0F18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027C" w14:textId="655EC6A3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/156</w:t>
            </w:r>
            <w:r w:rsidR="00C851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6.7)</w:t>
            </w:r>
          </w:p>
        </w:tc>
      </w:tr>
      <w:tr w:rsidR="00AF190C" w:rsidRPr="00A97E5D" w14:paraId="468D6BAD" w14:textId="77777777" w:rsidTr="004F770E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E6D1" w14:textId="3B5DF384" w:rsidR="00AF190C" w:rsidRPr="00A97E5D" w:rsidRDefault="00B97995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="004F770E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AF19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diac abnormali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C78E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 (/1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4E15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37A6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A1BD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9F9D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F63E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88CE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3055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C237E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60DA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815C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6B0F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E09C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A96C" w14:textId="7FF7417D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/146</w:t>
            </w:r>
            <w:r w:rsidR="00C851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0.3)</w:t>
            </w:r>
          </w:p>
        </w:tc>
      </w:tr>
      <w:tr w:rsidR="00AF190C" w:rsidRPr="00A97E5D" w14:paraId="0A716C94" w14:textId="77777777" w:rsidTr="004F770E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A4B7" w14:textId="1E53EBDE" w:rsidR="00AF190C" w:rsidRPr="00A97E5D" w:rsidRDefault="00B97995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="004F770E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AF19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rogenital abnormali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C44A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337B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E566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7397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3328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746C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4CD8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CCD1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1394E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34D6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C4DE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4B4C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637F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E484" w14:textId="4B98564A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156</w:t>
            </w:r>
            <w:r w:rsidR="00C851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)</w:t>
            </w:r>
          </w:p>
        </w:tc>
      </w:tr>
      <w:tr w:rsidR="00AF190C" w:rsidRPr="00A97E5D" w14:paraId="0E7D8157" w14:textId="77777777" w:rsidTr="004F770E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2E53" w14:textId="148C601E" w:rsidR="00AF190C" w:rsidRPr="00A97E5D" w:rsidRDefault="00B97995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="004F770E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AF19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keletal abnormali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07B6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97A0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AC0B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F073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2613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6685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B7F6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2253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88859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68AC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33A7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44BE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FF67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1ACA" w14:textId="2E3334B8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/156</w:t>
            </w:r>
            <w:r w:rsidR="00C851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28.2)</w:t>
            </w:r>
          </w:p>
        </w:tc>
      </w:tr>
      <w:tr w:rsidR="00AF190C" w:rsidRPr="00A97E5D" w14:paraId="53F80361" w14:textId="77777777" w:rsidTr="004F770E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A4CB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sychomotor outcome§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F6CF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2ECD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52E1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4480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B646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51C0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2709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80DF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EEDE9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EA12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99FD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7D03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D0E7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0E94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F190C" w:rsidRPr="00A97E5D" w14:paraId="740217D8" w14:textId="77777777" w:rsidTr="004F770E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823E" w14:textId="45B5F589" w:rsidR="00AF190C" w:rsidRPr="00A97E5D" w:rsidRDefault="00B97995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="00AF19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ependent amb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74D7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40BB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43F6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224A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3658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900F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4ADF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0211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2EA5D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E7BA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9161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02AB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1815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E626" w14:textId="7001BD82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/154</w:t>
            </w:r>
            <w:r w:rsidR="00C851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22.7)</w:t>
            </w:r>
          </w:p>
        </w:tc>
      </w:tr>
      <w:tr w:rsidR="00AF190C" w:rsidRPr="00A97E5D" w14:paraId="512B4E5C" w14:textId="77777777" w:rsidTr="004F770E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A3B8" w14:textId="03223040" w:rsidR="00AF190C" w:rsidRPr="00A97E5D" w:rsidRDefault="00B97995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="00AF19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verb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9332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DEB2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447A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F926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1852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E2BF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94E0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26E5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41102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5046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390B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0388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5C83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DAD8" w14:textId="0DD01020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/155</w:t>
            </w:r>
            <w:r w:rsidR="00C851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92.9)</w:t>
            </w:r>
          </w:p>
        </w:tc>
      </w:tr>
      <w:tr w:rsidR="00AF190C" w:rsidRPr="00A97E5D" w14:paraId="50D82973" w14:textId="77777777" w:rsidTr="004F770E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FA9D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ain MRI featur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00EAF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02B83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21590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1E80A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FA059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75291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77585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437EC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232F2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626D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DAC0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A17C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F28D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09A0" w14:textId="77777777" w:rsidR="00AF190C" w:rsidRPr="00A97E5D" w:rsidRDefault="00AF190C" w:rsidP="00AF190C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E149B" w:rsidRPr="00A97E5D" w14:paraId="57AB13FB" w14:textId="77777777" w:rsidTr="004F770E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F0F4" w14:textId="4890DF06" w:rsidR="00DE149B" w:rsidRPr="00A97E5D" w:rsidRDefault="00B97995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="00DE149B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81C2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 (/1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9D09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2688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F517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4A59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0DC0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5B4A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E5E0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07A7F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35D9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AC42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456D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648E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55C1A" w14:textId="020764AF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/142</w:t>
            </w:r>
            <w:r w:rsidR="00C851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42.3)</w:t>
            </w:r>
          </w:p>
        </w:tc>
      </w:tr>
      <w:tr w:rsidR="00DE149B" w:rsidRPr="00A97E5D" w14:paraId="40B0B9C3" w14:textId="77777777" w:rsidTr="004F770E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6969" w14:textId="48812D67" w:rsidR="00DE149B" w:rsidRPr="00A97E5D" w:rsidRDefault="00B97995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="00DE149B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norm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CA32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 (/1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ACF7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6089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5BAF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2256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2E50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6A49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4758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BB6C2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2EBC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9853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5A34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639D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77F70" w14:textId="70AE44DE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/142</w:t>
            </w:r>
            <w:r w:rsidR="00C851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56.3)</w:t>
            </w:r>
          </w:p>
        </w:tc>
      </w:tr>
      <w:tr w:rsidR="00DE149B" w:rsidRPr="00A97E5D" w14:paraId="25B235E1" w14:textId="77777777" w:rsidTr="004F770E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5205" w14:textId="685028C7" w:rsidR="00DE149B" w:rsidRPr="00A97E5D" w:rsidRDefault="00B97995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="004F770E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DE149B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dened subarachnoid sp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5E0A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 (/1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5F67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CDFC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EEAD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2A2E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FD8E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F811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88F4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DDE3E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D60E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8F5B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7FB6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20F0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77D64" w14:textId="6894FACD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/142</w:t>
            </w:r>
            <w:r w:rsidR="00C851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10.6)</w:t>
            </w:r>
          </w:p>
        </w:tc>
      </w:tr>
      <w:tr w:rsidR="00DE149B" w:rsidRPr="00A97E5D" w14:paraId="755CDE3B" w14:textId="77777777" w:rsidTr="004F770E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B654" w14:textId="663937E0" w:rsidR="00DE149B" w:rsidRPr="00A97E5D" w:rsidRDefault="00B97995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="004F770E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DE149B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yelination del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9A32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 (/1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364C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DC0C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9B69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1072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9E4A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2B30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B405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BE6A7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6F68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C159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41A1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B692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AED42" w14:textId="36666882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/142</w:t>
            </w:r>
            <w:r w:rsidR="00C851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21.1)</w:t>
            </w:r>
          </w:p>
        </w:tc>
      </w:tr>
      <w:tr w:rsidR="00DE149B" w:rsidRPr="00A97E5D" w14:paraId="2631E024" w14:textId="77777777" w:rsidTr="004F770E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74CC" w14:textId="3C21878F" w:rsidR="00DE149B" w:rsidRPr="00A97E5D" w:rsidRDefault="00B97995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="004F770E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DE149B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hite matter abnorm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773A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 (/1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99A0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79C0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806F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F951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6DD8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D401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10B8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F01B1D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112F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1642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C82E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5D43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5190ED" w14:textId="617780AC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/142</w:t>
            </w:r>
            <w:r w:rsidR="00C851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6.3)</w:t>
            </w:r>
          </w:p>
        </w:tc>
      </w:tr>
      <w:tr w:rsidR="00DE149B" w:rsidRPr="00A97E5D" w14:paraId="377D31B0" w14:textId="77777777" w:rsidTr="004F770E">
        <w:trPr>
          <w:trHeight w:val="283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08B49" w14:textId="6D5A441A" w:rsidR="00DE149B" w:rsidRPr="00A97E5D" w:rsidRDefault="00B97995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="004F770E" w:rsidRPr="00A97E5D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DE149B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plastic corpus callos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C50EE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 (/12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97309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ED910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A2EE0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52F13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BD4BB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CC1D4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4CF30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DD30F1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B527C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83D16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C26E5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CF7FB" w14:textId="77777777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5123B63" w14:textId="2B5F8991" w:rsidR="00DE149B" w:rsidRPr="00A97E5D" w:rsidRDefault="00DE149B" w:rsidP="00DE149B">
            <w:pPr>
              <w:widowControl/>
              <w:spacing w:after="0" w:line="0" w:lineRule="atLeas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/142</w:t>
            </w:r>
            <w:r w:rsidR="00C8510C"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97E5D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4.2)</w:t>
            </w:r>
          </w:p>
        </w:tc>
      </w:tr>
    </w:tbl>
    <w:p w14:paraId="5D7B7B84" w14:textId="51544025" w:rsidR="00AF190C" w:rsidRPr="00811254" w:rsidRDefault="00811254" w:rsidP="00811254">
      <w:pPr>
        <w:rPr>
          <w:rFonts w:ascii="Times New Roman" w:eastAsia="新細明體" w:hAnsi="Times New Roman" w:cs="Times New Roman"/>
          <w:sz w:val="18"/>
          <w:szCs w:val="18"/>
        </w:rPr>
      </w:pPr>
      <w:r w:rsidRPr="00A97E5D">
        <w:rPr>
          <w:rFonts w:ascii="Times New Roman" w:eastAsia="新細明體" w:hAnsi="Times New Roman" w:cs="Times New Roman" w:hint="eastAsia"/>
          <w:kern w:val="0"/>
          <w:sz w:val="18"/>
          <w:szCs w:val="18"/>
          <w14:ligatures w14:val="none"/>
        </w:rPr>
        <w:t>§</w:t>
      </w:r>
      <w:r w:rsidRPr="00A97E5D">
        <w:rPr>
          <w:rFonts w:ascii="Times New Roman" w:eastAsia="新細明體" w:hAnsi="Times New Roman" w:cs="Times New Roman"/>
          <w:kern w:val="0"/>
          <w:sz w:val="18"/>
          <w:szCs w:val="18"/>
          <w14:ligatures w14:val="none"/>
        </w:rPr>
        <w:t xml:space="preserve">, age at last follow-up; </w:t>
      </w:r>
      <w:proofErr w:type="spellStart"/>
      <w:r w:rsidRPr="00A97E5D">
        <w:rPr>
          <w:rFonts w:ascii="Times New Roman" w:eastAsia="新細明體" w:hAnsi="Times New Roman" w:cs="Times New Roman" w:hint="eastAsia"/>
          <w:kern w:val="0"/>
          <w:sz w:val="18"/>
          <w:szCs w:val="18"/>
          <w14:ligatures w14:val="none"/>
        </w:rPr>
        <w:t>mo</w:t>
      </w:r>
      <w:proofErr w:type="spellEnd"/>
      <w:r w:rsidRPr="00A97E5D">
        <w:rPr>
          <w:rFonts w:ascii="Times New Roman" w:eastAsia="新細明體" w:hAnsi="Times New Roman" w:cs="Times New Roman" w:hint="eastAsia"/>
          <w:kern w:val="0"/>
          <w:sz w:val="18"/>
          <w:szCs w:val="18"/>
          <w14:ligatures w14:val="none"/>
        </w:rPr>
        <w:t>: month</w:t>
      </w:r>
      <w:r w:rsidRPr="00A97E5D">
        <w:rPr>
          <w:rFonts w:ascii="Times New Roman" w:eastAsia="新細明體" w:hAnsi="Times New Roman" w:cs="Times New Roman"/>
          <w:kern w:val="0"/>
          <w:sz w:val="18"/>
          <w:szCs w:val="18"/>
          <w14:ligatures w14:val="none"/>
        </w:rPr>
        <w:t>; MRI, magnetic resonance imaging; NA, not a</w:t>
      </w:r>
      <w:r w:rsidRPr="00A97E5D">
        <w:rPr>
          <w:rFonts w:ascii="Times New Roman" w:eastAsia="新細明體" w:hAnsi="Times New Roman" w:cs="Times New Roman" w:hint="eastAsia"/>
          <w:kern w:val="0"/>
          <w:sz w:val="18"/>
          <w:szCs w:val="18"/>
          <w14:ligatures w14:val="none"/>
        </w:rPr>
        <w:t>pplicable</w:t>
      </w:r>
      <w:r w:rsidRPr="00A97E5D">
        <w:rPr>
          <w:rFonts w:ascii="Times New Roman" w:eastAsia="新細明體" w:hAnsi="Times New Roman" w:cs="Times New Roman"/>
          <w:kern w:val="0"/>
          <w:sz w:val="18"/>
          <w:szCs w:val="18"/>
          <w14:ligatures w14:val="none"/>
        </w:rPr>
        <w:t>; yr</w:t>
      </w:r>
      <w:r w:rsidRPr="00A97E5D">
        <w:rPr>
          <w:rFonts w:ascii="Times New Roman" w:eastAsia="新細明體" w:hAnsi="Times New Roman" w:cs="Times New Roman" w:hint="eastAsia"/>
          <w:kern w:val="0"/>
          <w:sz w:val="18"/>
          <w:szCs w:val="18"/>
          <w14:ligatures w14:val="none"/>
        </w:rPr>
        <w:t>: year</w:t>
      </w:r>
      <w:r w:rsidRPr="00A97E5D">
        <w:rPr>
          <w:rFonts w:ascii="Times New Roman" w:eastAsia="新細明體" w:hAnsi="Times New Roman" w:cs="Times New Roman"/>
          <w:kern w:val="0"/>
          <w:sz w:val="18"/>
          <w:szCs w:val="18"/>
          <w14:ligatures w14:val="none"/>
        </w:rPr>
        <w:t>.</w:t>
      </w:r>
    </w:p>
    <w:sectPr w:rsidR="00AF190C" w:rsidRPr="00811254" w:rsidSect="00811254">
      <w:pgSz w:w="16838" w:h="11906" w:orient="landscape"/>
      <w:pgMar w:top="284" w:right="820" w:bottom="851" w:left="709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42FC13" w14:textId="77777777" w:rsidR="00052149" w:rsidRDefault="00052149" w:rsidP="00DE149B">
      <w:pPr>
        <w:spacing w:after="0" w:line="240" w:lineRule="auto"/>
      </w:pPr>
      <w:r>
        <w:separator/>
      </w:r>
    </w:p>
  </w:endnote>
  <w:endnote w:type="continuationSeparator" w:id="0">
    <w:p w14:paraId="5460D095" w14:textId="77777777" w:rsidR="00052149" w:rsidRDefault="00052149" w:rsidP="00DE14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8E0EE0" w14:textId="77777777" w:rsidR="00052149" w:rsidRDefault="00052149" w:rsidP="00DE149B">
      <w:pPr>
        <w:spacing w:after="0" w:line="240" w:lineRule="auto"/>
      </w:pPr>
      <w:r>
        <w:separator/>
      </w:r>
    </w:p>
  </w:footnote>
  <w:footnote w:type="continuationSeparator" w:id="0">
    <w:p w14:paraId="1A0F3F89" w14:textId="77777777" w:rsidR="00052149" w:rsidRDefault="00052149" w:rsidP="00DE14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8BA"/>
    <w:rsid w:val="00052149"/>
    <w:rsid w:val="000B764C"/>
    <w:rsid w:val="001944A5"/>
    <w:rsid w:val="00267DD6"/>
    <w:rsid w:val="002F0464"/>
    <w:rsid w:val="00313095"/>
    <w:rsid w:val="003C5CD1"/>
    <w:rsid w:val="004F770E"/>
    <w:rsid w:val="005B74FE"/>
    <w:rsid w:val="006B46B4"/>
    <w:rsid w:val="00714B15"/>
    <w:rsid w:val="007307B5"/>
    <w:rsid w:val="00763057"/>
    <w:rsid w:val="00784B72"/>
    <w:rsid w:val="00811254"/>
    <w:rsid w:val="008753B9"/>
    <w:rsid w:val="00886A45"/>
    <w:rsid w:val="008D316E"/>
    <w:rsid w:val="008E34AD"/>
    <w:rsid w:val="00904E42"/>
    <w:rsid w:val="0097149A"/>
    <w:rsid w:val="00976EEA"/>
    <w:rsid w:val="00A438BA"/>
    <w:rsid w:val="00A51251"/>
    <w:rsid w:val="00A760EE"/>
    <w:rsid w:val="00A97E5D"/>
    <w:rsid w:val="00AC3976"/>
    <w:rsid w:val="00AE1B74"/>
    <w:rsid w:val="00AF190C"/>
    <w:rsid w:val="00B018D7"/>
    <w:rsid w:val="00B97995"/>
    <w:rsid w:val="00BA5502"/>
    <w:rsid w:val="00BB29B7"/>
    <w:rsid w:val="00C53B51"/>
    <w:rsid w:val="00C8510C"/>
    <w:rsid w:val="00CA4938"/>
    <w:rsid w:val="00D75E36"/>
    <w:rsid w:val="00DA6051"/>
    <w:rsid w:val="00DE149B"/>
    <w:rsid w:val="00DF58C2"/>
    <w:rsid w:val="00E051C6"/>
    <w:rsid w:val="00E506CF"/>
    <w:rsid w:val="00E73410"/>
    <w:rsid w:val="00F51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B651D"/>
  <w15:chartTrackingRefBased/>
  <w15:docId w15:val="{F9A95610-F08C-42A1-86BD-BDE680D89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438B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38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38BA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38BA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38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38BA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38BA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38BA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38BA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A438B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A438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A438BA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A438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A438BA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A438BA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A438BA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A438BA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A438B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A438B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A438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38B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A438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38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A438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38B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438B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438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A438B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438B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E14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DE149B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DE14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DE149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452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9</TotalTime>
  <Pages>3</Pages>
  <Words>757</Words>
  <Characters>4321</Characters>
  <Application>Microsoft Office Word</Application>
  <DocSecurity>0</DocSecurity>
  <Lines>36</Lines>
  <Paragraphs>10</Paragraphs>
  <ScaleCrop>false</ScaleCrop>
  <Company/>
  <LinksUpToDate>false</LinksUpToDate>
  <CharactersWithSpaces>5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劉栖寧</dc:creator>
  <cp:keywords/>
  <dc:description/>
  <cp:lastModifiedBy>劉栖寧</cp:lastModifiedBy>
  <cp:revision>16</cp:revision>
  <dcterms:created xsi:type="dcterms:W3CDTF">2025-05-13T04:41:00Z</dcterms:created>
  <dcterms:modified xsi:type="dcterms:W3CDTF">2025-05-24T15:19:00Z</dcterms:modified>
</cp:coreProperties>
</file>